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8AF1A" w14:textId="5DD32A5C" w:rsidR="00CC136E" w:rsidRDefault="00684BC4">
      <w:pPr>
        <w:rPr>
          <w:rFonts w:ascii="Times New Roman" w:hAnsi="Times New Roman" w:cs="Times New Roman"/>
          <w:b/>
          <w:bCs/>
          <w:sz w:val="24"/>
        </w:rPr>
      </w:pPr>
      <w:r w:rsidRPr="00757740">
        <w:rPr>
          <w:rFonts w:ascii="Times New Roman" w:eastAsia="宋体" w:hAnsi="Times New Roman" w:cs="Times New Roman"/>
          <w:b/>
          <w:bCs/>
          <w:sz w:val="24"/>
        </w:rPr>
        <w:t xml:space="preserve">Supplement </w:t>
      </w:r>
      <w:r w:rsidR="00757740" w:rsidRPr="00757740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757740">
        <w:rPr>
          <w:rFonts w:ascii="Times New Roman" w:eastAsia="宋体" w:hAnsi="Times New Roman" w:cs="Times New Roman"/>
          <w:b/>
          <w:bCs/>
          <w:sz w:val="24"/>
        </w:rPr>
        <w:t>1</w:t>
      </w:r>
      <w:r w:rsidR="00757740" w:rsidRPr="00757740">
        <w:rPr>
          <w:rFonts w:ascii="Times New Roman" w:eastAsia="宋体" w:hAnsi="Times New Roman" w:cs="Times New Roman"/>
          <w:b/>
          <w:bCs/>
          <w:sz w:val="24"/>
        </w:rPr>
        <w:t>.</w:t>
      </w:r>
      <w:r w:rsidR="00757740" w:rsidRPr="007577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57740" w:rsidRPr="00757740">
        <w:rPr>
          <w:rFonts w:ascii="Times New Roman" w:hAnsi="Times New Roman" w:cs="Times New Roman" w:hint="eastAsia"/>
          <w:b/>
          <w:bCs/>
          <w:sz w:val="24"/>
        </w:rPr>
        <w:t>Web</w:t>
      </w:r>
      <w:r w:rsidR="00757740"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="00757740" w:rsidRPr="00757740">
        <w:rPr>
          <w:rFonts w:ascii="Times New Roman" w:hAnsi="Times New Roman" w:cs="Times New Roman" w:hint="eastAsia"/>
          <w:b/>
          <w:bCs/>
          <w:sz w:val="24"/>
        </w:rPr>
        <w:t>of</w:t>
      </w:r>
      <w:r w:rsidR="00757740"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="00757740" w:rsidRPr="00757740">
        <w:rPr>
          <w:rFonts w:ascii="Times New Roman" w:hAnsi="Times New Roman" w:cs="Times New Roman" w:hint="eastAsia"/>
          <w:b/>
          <w:bCs/>
          <w:sz w:val="24"/>
        </w:rPr>
        <w:t>Science</w:t>
      </w:r>
      <w:r w:rsidR="00757740" w:rsidRPr="00757740"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p w14:paraId="2C5ABF79" w14:textId="77777777" w:rsidR="00757740" w:rsidRPr="00757740" w:rsidRDefault="00757740">
      <w:pPr>
        <w:rPr>
          <w:rFonts w:ascii="Times New Roman" w:hAnsi="Times New Roman" w:cs="Times New Roman" w:hint="eastAsia"/>
          <w:b/>
          <w:bCs/>
          <w:sz w:val="24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8A3019" w:rsidRPr="008A458C" w14:paraId="1B885A4B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CAFAE" w14:textId="77777777" w:rsidR="008A3019" w:rsidRPr="008A458C" w:rsidRDefault="008A3019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8CAAFC" w14:textId="77777777" w:rsidR="008A3019" w:rsidRPr="008A458C" w:rsidRDefault="008A3019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7F7FA2">
              <w:rPr>
                <w:rFonts w:ascii="Times New Roman" w:hAnsi="Times New Roman" w:cs="Times New Roman"/>
              </w:rPr>
              <w:t>Retrievable</w:t>
            </w:r>
          </w:p>
        </w:tc>
      </w:tr>
      <w:tr w:rsidR="008A3019" w:rsidRPr="008A458C" w14:paraId="4CB022BF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FCB36E" w14:textId="77777777" w:rsidR="008A3019" w:rsidRPr="008A458C" w:rsidRDefault="008A3019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7C6809" w14:textId="6A0C740E" w:rsidR="008A3019" w:rsidRPr="008A458C" w:rsidRDefault="008A3019" w:rsidP="00ED7300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hAnsi="Times New Roman" w:cs="Times New Roman"/>
              </w:rPr>
            </w:pPr>
            <w:r w:rsidRPr="00DC21BB">
              <w:rPr>
                <w:rFonts w:ascii="Times New Roman" w:hAnsi="Times New Roman" w:cs="Times New Roman"/>
              </w:rPr>
              <w:t>"</w:t>
            </w:r>
            <w:r w:rsidRPr="00EE5F56">
              <w:rPr>
                <w:rFonts w:ascii="Times New Roman" w:hAnsi="Times New Roman" w:cs="Times New Roman"/>
              </w:rPr>
              <w:t>neuromodulation</w:t>
            </w:r>
            <w:r w:rsidRPr="00DC21BB">
              <w:rPr>
                <w:rFonts w:ascii="Times New Roman" w:hAnsi="Times New Roman" w:cs="Times New Roman"/>
              </w:rPr>
              <w:t>"[</w:t>
            </w:r>
            <w:r w:rsidR="00CC136E">
              <w:rPr>
                <w:rFonts w:ascii="Times New Roman" w:hAnsi="Times New Roman" w:cs="Times New Roman" w:hint="eastAsia"/>
              </w:rPr>
              <w:t>Topic</w:t>
            </w:r>
            <w:r w:rsidRPr="00DC21BB">
              <w:rPr>
                <w:rFonts w:ascii="Times New Roman" w:hAnsi="Times New Roman" w:cs="Times New Roman"/>
              </w:rPr>
              <w:t>]</w:t>
            </w:r>
          </w:p>
        </w:tc>
      </w:tr>
      <w:tr w:rsidR="008A3019" w:rsidRPr="008A458C" w14:paraId="6A90BE68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1CE6F" w14:textId="77777777" w:rsidR="008A3019" w:rsidRPr="00EE5F56" w:rsidRDefault="008A3019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 w:hint="eastAsia"/>
              </w:rPr>
              <w:t>#</w:t>
            </w:r>
            <w:r w:rsidRPr="00EE5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93205" w14:textId="557FD371" w:rsidR="00E64C2C" w:rsidRPr="00EE5F56" w:rsidRDefault="008A3019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r w:rsidR="007A52DE">
              <w:rPr>
                <w:rFonts w:ascii="Times New Roman" w:hAnsi="Times New Roman" w:cs="Times New Roman" w:hint="eastAsia"/>
              </w:rPr>
              <w:t>t</w:t>
            </w:r>
            <w:r w:rsidRPr="00EE5F56">
              <w:rPr>
                <w:rFonts w:ascii="Times New Roman" w:hAnsi="Times New Roman" w:cs="Times New Roman"/>
              </w:rPr>
              <w:t>ranscranial ultrasound"[</w:t>
            </w:r>
            <w:r w:rsidR="00CC136E"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 xml:space="preserve">] </w:t>
            </w:r>
            <w:r w:rsidR="00042E10">
              <w:rPr>
                <w:rFonts w:ascii="Times New Roman" w:hAnsi="Times New Roman" w:cs="Times New Roman" w:hint="eastAsia"/>
              </w:rPr>
              <w:t>OR</w:t>
            </w:r>
            <w:r w:rsidRPr="00EE5F56">
              <w:rPr>
                <w:rFonts w:ascii="Times New Roman" w:hAnsi="Times New Roman" w:cs="Times New Roman"/>
              </w:rPr>
              <w:t xml:space="preserve"> "</w:t>
            </w:r>
            <w:bookmarkStart w:id="0" w:name="OLE_LINK1"/>
            <w:bookmarkStart w:id="1" w:name="OLE_LINK2"/>
            <w:bookmarkStart w:id="2" w:name="OLE_LINK3"/>
            <w:r w:rsidRPr="00EE5F56">
              <w:rPr>
                <w:rFonts w:ascii="Times New Roman" w:hAnsi="Times New Roman" w:cs="Times New Roman"/>
              </w:rPr>
              <w:t>transcranial 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bookmarkEnd w:id="0"/>
            <w:bookmarkEnd w:id="1"/>
            <w:bookmarkEnd w:id="2"/>
            <w:r w:rsidRPr="00EE5F56">
              <w:rPr>
                <w:rFonts w:ascii="Times New Roman" w:hAnsi="Times New Roman" w:cs="Times New Roman"/>
              </w:rPr>
              <w:t>"[</w:t>
            </w:r>
            <w:r w:rsidR="00CC136E"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E64C2C" w:rsidRPr="008A458C" w14:paraId="415B79D4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FA0E8" w14:textId="3C59AF13" w:rsidR="00E64C2C" w:rsidRPr="00EE5F56" w:rsidRDefault="00E64C2C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CBFEA" w14:textId="53855374" w:rsidR="00E64C2C" w:rsidRPr="00EE5F56" w:rsidRDefault="00E64C2C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"[</w:t>
            </w:r>
            <w:r w:rsidR="00CC136E"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>"[</w:t>
            </w:r>
            <w:r w:rsidR="00CC136E"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>]</w:t>
            </w:r>
          </w:p>
        </w:tc>
      </w:tr>
      <w:tr w:rsidR="008A3019" w:rsidRPr="008A458C" w14:paraId="40765FB0" w14:textId="77777777" w:rsidTr="00E64C2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59EC1" w14:textId="6A9F0175" w:rsidR="008A3019" w:rsidRDefault="008A3019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E64C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83F6E" w14:textId="5C400F37" w:rsidR="008A3019" w:rsidRPr="00E266D5" w:rsidRDefault="00E64C2C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bookmarkStart w:id="3" w:name="OLE_LINK4"/>
            <w:bookmarkStart w:id="4" w:name="OLE_LINK5"/>
            <w:bookmarkStart w:id="5" w:name="OLE_LINK13"/>
            <w:r w:rsidRPr="00EE5F56">
              <w:rPr>
                <w:rFonts w:ascii="Times New Roman" w:hAnsi="Times New Roman" w:cs="Times New Roman"/>
              </w:rPr>
              <w:t xml:space="preserve">transcranial 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bookmarkEnd w:id="3"/>
            <w:bookmarkEnd w:id="4"/>
            <w:bookmarkEnd w:id="5"/>
            <w:r w:rsidRPr="00EE5F56">
              <w:rPr>
                <w:rFonts w:ascii="Times New Roman" w:hAnsi="Times New Roman" w:cs="Times New Roman"/>
              </w:rPr>
              <w:t>"[</w:t>
            </w:r>
            <w:r w:rsidR="00CC136E"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 xml:space="preserve">] </w:t>
            </w:r>
            <w:r w:rsidR="003800F3">
              <w:rPr>
                <w:rFonts w:ascii="Times New Roman" w:hAnsi="Times New Roman" w:cs="Times New Roman"/>
              </w:rPr>
              <w:t>OR</w:t>
            </w:r>
            <w:r w:rsidR="003800F3" w:rsidRPr="00EE5F56">
              <w:rPr>
                <w:rFonts w:ascii="Times New Roman" w:hAnsi="Times New Roman" w:cs="Times New Roman"/>
              </w:rPr>
              <w:t xml:space="preserve"> “transcranial</w:t>
            </w:r>
            <w:r w:rsidRPr="00EE5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>"[</w:t>
            </w:r>
            <w:r w:rsidR="00CC136E"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345B0C" w:rsidRPr="008A458C" w14:paraId="37AC77E9" w14:textId="77777777" w:rsidTr="00E64C2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EE96C" w14:textId="64A2778E" w:rsidR="00345B0C" w:rsidRDefault="00345B0C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DB318" w14:textId="1FF3B486" w:rsidR="00345B0C" w:rsidRPr="00EE5F56" w:rsidRDefault="00345B0C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transcranial pulse stimulation"[</w:t>
            </w:r>
            <w:r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 xml:space="preserve">] OR "transcranial </w:t>
            </w:r>
            <w:r>
              <w:rPr>
                <w:rFonts w:ascii="Times New Roman" w:hAnsi="Times New Roman" w:cs="Times New Roman" w:hint="eastAsia"/>
              </w:rPr>
              <w:t>un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>]</w:t>
            </w:r>
          </w:p>
        </w:tc>
      </w:tr>
      <w:tr w:rsidR="00E64C2C" w:rsidRPr="008A458C" w14:paraId="6A6CA080" w14:textId="77777777" w:rsidTr="00E64C2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B56E3" w14:textId="489C7332" w:rsidR="00E64C2C" w:rsidRDefault="00E64C2C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45B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11197" w14:textId="77BEC6FE" w:rsidR="00E64C2C" w:rsidRPr="00EE5F56" w:rsidRDefault="00345B0C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r w:rsidR="00336008" w:rsidRPr="00EE5F56">
              <w:rPr>
                <w:rFonts w:ascii="Times New Roman" w:hAnsi="Times New Roman" w:cs="Times New Roman"/>
              </w:rPr>
              <w:t>transcranial pulse stimulation</w:t>
            </w:r>
            <w:r w:rsidRPr="00EE5F56"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 w:hint="eastAsia"/>
              </w:rPr>
              <w:t>Topic</w:t>
            </w:r>
            <w:r w:rsidRPr="00EE5F56">
              <w:rPr>
                <w:rFonts w:ascii="Times New Roman" w:hAnsi="Times New Roman" w:cs="Times New Roman"/>
              </w:rPr>
              <w:t>]</w:t>
            </w:r>
          </w:p>
        </w:tc>
      </w:tr>
      <w:tr w:rsidR="00E64C2C" w:rsidRPr="008A458C" w14:paraId="59AAF2C6" w14:textId="77777777" w:rsidTr="00E64C2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52F77" w14:textId="493DE404" w:rsidR="00E64C2C" w:rsidRDefault="00E64C2C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45B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AB629" w14:textId="23095C0C" w:rsidR="00E64C2C" w:rsidRPr="00EE5F56" w:rsidRDefault="00E64C2C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01EC">
              <w:rPr>
                <w:rFonts w:ascii="Times New Roman" w:hAnsi="Times New Roman" w:cs="Times New Roman"/>
              </w:rPr>
              <w:t>#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3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4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5</w:t>
            </w:r>
            <w:r w:rsidR="00345B0C">
              <w:rPr>
                <w:rFonts w:ascii="Times New Roman" w:hAnsi="Times New Roman" w:cs="Times New Roman" w:hint="eastAsia"/>
              </w:rPr>
              <w:t xml:space="preserve"> OR</w:t>
            </w:r>
            <w:r w:rsidR="00345B0C">
              <w:rPr>
                <w:rFonts w:ascii="Times New Roman" w:hAnsi="Times New Roman" w:cs="Times New Roman"/>
              </w:rPr>
              <w:t xml:space="preserve"> #6</w:t>
            </w:r>
          </w:p>
        </w:tc>
      </w:tr>
      <w:tr w:rsidR="00E64C2C" w:rsidRPr="008A458C" w14:paraId="2567DA8B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DF40BA" w14:textId="3C3562B6" w:rsidR="00E64C2C" w:rsidRDefault="00E64C2C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45B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C310CA" w14:textId="3C51EA47" w:rsidR="00E64C2C" w:rsidRPr="00F501EC" w:rsidRDefault="00E64C2C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45B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#</w:t>
            </w:r>
            <w:r w:rsidR="00345B0C">
              <w:rPr>
                <w:rFonts w:ascii="Times New Roman" w:hAnsi="Times New Roman" w:cs="Times New Roman"/>
              </w:rPr>
              <w:t>7</w:t>
            </w:r>
          </w:p>
        </w:tc>
      </w:tr>
    </w:tbl>
    <w:p w14:paraId="50930506" w14:textId="77777777" w:rsidR="008A3019" w:rsidRDefault="008A3019">
      <w:pPr>
        <w:rPr>
          <w:b/>
          <w:bCs/>
        </w:rPr>
      </w:pPr>
    </w:p>
    <w:p w14:paraId="64FD9FFF" w14:textId="77777777" w:rsidR="00D904D2" w:rsidRDefault="00D904D2">
      <w:pPr>
        <w:rPr>
          <w:b/>
          <w:bCs/>
        </w:rPr>
      </w:pPr>
    </w:p>
    <w:p w14:paraId="4809FE73" w14:textId="509897EE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  <w:r w:rsidRPr="00757740">
        <w:rPr>
          <w:rFonts w:ascii="Times New Roman" w:eastAsia="宋体" w:hAnsi="Times New Roman" w:cs="Times New Roman"/>
          <w:b/>
          <w:bCs/>
          <w:sz w:val="24"/>
        </w:rPr>
        <w:t xml:space="preserve">Supplement table </w:t>
      </w:r>
      <w:r>
        <w:rPr>
          <w:rFonts w:ascii="Times New Roman" w:eastAsia="宋体" w:hAnsi="Times New Roman" w:cs="Times New Roman"/>
          <w:b/>
          <w:bCs/>
          <w:sz w:val="24"/>
        </w:rPr>
        <w:t>2</w:t>
      </w:r>
      <w:r w:rsidRPr="00757740">
        <w:rPr>
          <w:rFonts w:ascii="Times New Roman" w:eastAsia="宋体" w:hAnsi="Times New Roman" w:cs="Times New Roman"/>
          <w:b/>
          <w:bCs/>
          <w:sz w:val="24"/>
        </w:rPr>
        <w:t>.</w:t>
      </w:r>
      <w:r w:rsidRPr="007577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EBSCOhost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of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Scienc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p w14:paraId="62BBEB04" w14:textId="77777777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264DE8" w:rsidRPr="008A458C" w14:paraId="08392780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4B0ADB" w14:textId="77777777" w:rsidR="00264DE8" w:rsidRPr="008A458C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C6707" w14:textId="77777777" w:rsidR="00264DE8" w:rsidRPr="008A458C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7F7FA2">
              <w:rPr>
                <w:rFonts w:ascii="Times New Roman" w:hAnsi="Times New Roman" w:cs="Times New Roman"/>
              </w:rPr>
              <w:t>Retrievable</w:t>
            </w:r>
          </w:p>
        </w:tc>
      </w:tr>
      <w:tr w:rsidR="00264DE8" w:rsidRPr="008A458C" w14:paraId="40BC7D51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AD1692" w14:textId="77777777" w:rsidR="00264DE8" w:rsidRPr="008A458C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479F70" w14:textId="77777777" w:rsidR="00264DE8" w:rsidRPr="00340738" w:rsidRDefault="00264DE8" w:rsidP="00ED7300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hAnsi="Times New Roman" w:cs="Times New Roman"/>
              </w:rPr>
            </w:pPr>
            <w:r w:rsidRPr="00340738">
              <w:rPr>
                <w:rFonts w:ascii="Times New Roman" w:hAnsi="Times New Roman" w:cs="Times New Roman"/>
              </w:rPr>
              <w:t>"neuromodulation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>]</w:t>
            </w:r>
          </w:p>
        </w:tc>
      </w:tr>
      <w:tr w:rsidR="00264DE8" w:rsidRPr="008A458C" w14:paraId="6B73F2AB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0649E" w14:textId="77777777" w:rsidR="00264DE8" w:rsidRPr="00EE5F56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 w:hint="eastAsia"/>
              </w:rPr>
              <w:t>#</w:t>
            </w:r>
            <w:r w:rsidRPr="00EE5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0D338" w14:textId="77777777" w:rsidR="00264DE8" w:rsidRPr="00340738" w:rsidRDefault="00264DE8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40738">
              <w:rPr>
                <w:rFonts w:ascii="Times New Roman" w:hAnsi="Times New Roman" w:cs="Times New Roman"/>
              </w:rPr>
              <w:t>"</w:t>
            </w:r>
            <w:r w:rsidRPr="00340738">
              <w:rPr>
                <w:rFonts w:ascii="Times New Roman" w:hAnsi="Times New Roman" w:cs="Times New Roman" w:hint="eastAsia"/>
              </w:rPr>
              <w:t>t</w:t>
            </w:r>
            <w:r w:rsidRPr="00340738">
              <w:rPr>
                <w:rFonts w:ascii="Times New Roman" w:hAnsi="Times New Roman" w:cs="Times New Roman"/>
              </w:rPr>
              <w:t>ranscranial ultrasound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 xml:space="preserve">] </w:t>
            </w:r>
            <w:r w:rsidRPr="00340738">
              <w:rPr>
                <w:rFonts w:ascii="Times New Roman" w:hAnsi="Times New Roman" w:cs="Times New Roman" w:hint="eastAsia"/>
              </w:rPr>
              <w:t>OR</w:t>
            </w:r>
            <w:r w:rsidRPr="00340738">
              <w:rPr>
                <w:rFonts w:ascii="Times New Roman" w:hAnsi="Times New Roman" w:cs="Times New Roman"/>
              </w:rPr>
              <w:t xml:space="preserve"> "transcranial ultrasound </w:t>
            </w:r>
            <w:r w:rsidRPr="00340738">
              <w:rPr>
                <w:rFonts w:ascii="Times New Roman" w:hAnsi="Times New Roman" w:cs="Times New Roman" w:hint="eastAsia"/>
              </w:rPr>
              <w:t>stimulation</w:t>
            </w:r>
            <w:r w:rsidRPr="00340738">
              <w:rPr>
                <w:rFonts w:ascii="Times New Roman" w:hAnsi="Times New Roman" w:cs="Times New Roman"/>
              </w:rPr>
              <w:t>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264DE8" w:rsidRPr="008A458C" w14:paraId="65E2D204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17677" w14:textId="77777777" w:rsidR="00264DE8" w:rsidRPr="00EE5F56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AA619" w14:textId="77777777" w:rsidR="00264DE8" w:rsidRPr="00340738" w:rsidRDefault="00264DE8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40738">
              <w:rPr>
                <w:rFonts w:ascii="Times New Roman" w:hAnsi="Times New Roman" w:cs="Times New Roman"/>
              </w:rPr>
              <w:t>"</w:t>
            </w:r>
            <w:r w:rsidRPr="00340738">
              <w:rPr>
                <w:rFonts w:ascii="Times New Roman" w:hAnsi="Times New Roman" w:cs="Times New Roman" w:hint="eastAsia"/>
              </w:rPr>
              <w:t>focused</w:t>
            </w:r>
            <w:r w:rsidRPr="00340738">
              <w:rPr>
                <w:rFonts w:ascii="Times New Roman" w:hAnsi="Times New Roman" w:cs="Times New Roman"/>
              </w:rPr>
              <w:t xml:space="preserve"> ultrasound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>] OR "</w:t>
            </w:r>
            <w:r w:rsidRPr="00340738">
              <w:rPr>
                <w:rFonts w:ascii="Times New Roman" w:hAnsi="Times New Roman" w:cs="Times New Roman" w:hint="eastAsia"/>
              </w:rPr>
              <w:t>focused</w:t>
            </w:r>
            <w:r w:rsidRPr="00340738">
              <w:rPr>
                <w:rFonts w:ascii="Times New Roman" w:hAnsi="Times New Roman" w:cs="Times New Roman"/>
              </w:rPr>
              <w:t xml:space="preserve"> ultrasound </w:t>
            </w:r>
            <w:r w:rsidRPr="00340738">
              <w:rPr>
                <w:rFonts w:ascii="Times New Roman" w:hAnsi="Times New Roman" w:cs="Times New Roman" w:hint="eastAsia"/>
              </w:rPr>
              <w:t>stimulation</w:t>
            </w:r>
            <w:r w:rsidRPr="00340738">
              <w:rPr>
                <w:rFonts w:ascii="Times New Roman" w:hAnsi="Times New Roman" w:cs="Times New Roman"/>
              </w:rPr>
              <w:t>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>]</w:t>
            </w:r>
          </w:p>
        </w:tc>
      </w:tr>
      <w:tr w:rsidR="00264DE8" w:rsidRPr="008A458C" w14:paraId="645CB5A3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FC17D" w14:textId="77777777" w:rsidR="00264DE8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EB0AE" w14:textId="77777777" w:rsidR="00264DE8" w:rsidRPr="00340738" w:rsidRDefault="00264DE8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40738">
              <w:rPr>
                <w:rFonts w:ascii="Times New Roman" w:hAnsi="Times New Roman" w:cs="Times New Roman"/>
              </w:rPr>
              <w:t xml:space="preserve">"transcranial </w:t>
            </w:r>
            <w:r w:rsidRPr="00340738">
              <w:rPr>
                <w:rFonts w:ascii="Times New Roman" w:hAnsi="Times New Roman" w:cs="Times New Roman" w:hint="eastAsia"/>
              </w:rPr>
              <w:t>focused</w:t>
            </w:r>
            <w:r w:rsidRPr="00340738">
              <w:rPr>
                <w:rFonts w:ascii="Times New Roman" w:hAnsi="Times New Roman" w:cs="Times New Roman"/>
              </w:rPr>
              <w:t xml:space="preserve"> ultrasound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 xml:space="preserve">] OR “transcranial </w:t>
            </w:r>
            <w:r w:rsidRPr="00340738">
              <w:rPr>
                <w:rFonts w:ascii="Times New Roman" w:hAnsi="Times New Roman" w:cs="Times New Roman" w:hint="eastAsia"/>
              </w:rPr>
              <w:t>focused</w:t>
            </w:r>
            <w:r w:rsidRPr="00340738">
              <w:rPr>
                <w:rFonts w:ascii="Times New Roman" w:hAnsi="Times New Roman" w:cs="Times New Roman"/>
              </w:rPr>
              <w:t xml:space="preserve"> ultrasound </w:t>
            </w:r>
            <w:r w:rsidRPr="00340738">
              <w:rPr>
                <w:rFonts w:ascii="Times New Roman" w:hAnsi="Times New Roman" w:cs="Times New Roman" w:hint="eastAsia"/>
              </w:rPr>
              <w:t>stimulation</w:t>
            </w:r>
            <w:r w:rsidRPr="00340738">
              <w:rPr>
                <w:rFonts w:ascii="Times New Roman" w:hAnsi="Times New Roman" w:cs="Times New Roman"/>
              </w:rPr>
              <w:t>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264DE8" w:rsidRPr="008A458C" w14:paraId="5F99EA33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1116B" w14:textId="77777777" w:rsidR="00264DE8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62297" w14:textId="77777777" w:rsidR="00264DE8" w:rsidRPr="00340738" w:rsidRDefault="00264DE8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40738">
              <w:rPr>
                <w:rFonts w:ascii="Times New Roman" w:hAnsi="Times New Roman" w:cs="Times New Roman"/>
              </w:rPr>
              <w:t>"transcranial pulse stimulation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 xml:space="preserve">] OR "transcranial </w:t>
            </w:r>
            <w:r w:rsidRPr="00340738">
              <w:rPr>
                <w:rFonts w:ascii="Times New Roman" w:hAnsi="Times New Roman" w:cs="Times New Roman" w:hint="eastAsia"/>
              </w:rPr>
              <w:t>unfocused</w:t>
            </w:r>
            <w:r w:rsidRPr="00340738">
              <w:rPr>
                <w:rFonts w:ascii="Times New Roman" w:hAnsi="Times New Roman" w:cs="Times New Roman"/>
              </w:rPr>
              <w:t xml:space="preserve"> ultrasound </w:t>
            </w:r>
            <w:r w:rsidRPr="00340738">
              <w:rPr>
                <w:rFonts w:ascii="Times New Roman" w:hAnsi="Times New Roman" w:cs="Times New Roman" w:hint="eastAsia"/>
              </w:rPr>
              <w:t>stimulation</w:t>
            </w:r>
            <w:r w:rsidRPr="00340738">
              <w:rPr>
                <w:rFonts w:ascii="Times New Roman" w:hAnsi="Times New Roman" w:cs="Times New Roman"/>
              </w:rPr>
              <w:t>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>]</w:t>
            </w:r>
          </w:p>
        </w:tc>
      </w:tr>
      <w:tr w:rsidR="00264DE8" w:rsidRPr="008A458C" w14:paraId="3B9D5D45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A7D39" w14:textId="77777777" w:rsidR="00264DE8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2AD41" w14:textId="77777777" w:rsidR="00264DE8" w:rsidRPr="00340738" w:rsidRDefault="00264DE8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40738">
              <w:rPr>
                <w:rFonts w:ascii="Times New Roman" w:hAnsi="Times New Roman" w:cs="Times New Roman"/>
              </w:rPr>
              <w:t>"transcranial pulse stimulation"[</w:t>
            </w:r>
            <w:r w:rsidRPr="00340738">
              <w:rPr>
                <w:rFonts w:ascii="Times New Roman" w:hAnsi="Times New Roman" w:cs="Times New Roman" w:hint="eastAsia"/>
              </w:rPr>
              <w:t>Topic</w:t>
            </w:r>
            <w:r w:rsidRPr="00340738">
              <w:rPr>
                <w:rFonts w:ascii="Times New Roman" w:hAnsi="Times New Roman" w:cs="Times New Roman"/>
              </w:rPr>
              <w:t>]</w:t>
            </w:r>
          </w:p>
        </w:tc>
      </w:tr>
      <w:tr w:rsidR="00264DE8" w:rsidRPr="008A458C" w14:paraId="5366D9F5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004EC" w14:textId="77777777" w:rsidR="00264DE8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997F1" w14:textId="77777777" w:rsidR="00264DE8" w:rsidRPr="00340738" w:rsidRDefault="00264DE8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40738">
              <w:rPr>
                <w:rFonts w:ascii="Times New Roman" w:hAnsi="Times New Roman" w:cs="Times New Roman"/>
              </w:rPr>
              <w:t xml:space="preserve">#2 </w:t>
            </w:r>
            <w:r w:rsidRPr="00340738">
              <w:rPr>
                <w:rFonts w:ascii="Times New Roman" w:hAnsi="Times New Roman" w:cs="Times New Roman" w:hint="eastAsia"/>
              </w:rPr>
              <w:t>OR</w:t>
            </w:r>
            <w:r w:rsidRPr="00340738">
              <w:rPr>
                <w:rFonts w:ascii="Times New Roman" w:hAnsi="Times New Roman" w:cs="Times New Roman"/>
              </w:rPr>
              <w:t xml:space="preserve"> #3 </w:t>
            </w:r>
            <w:r w:rsidRPr="00340738">
              <w:rPr>
                <w:rFonts w:ascii="Times New Roman" w:hAnsi="Times New Roman" w:cs="Times New Roman" w:hint="eastAsia"/>
              </w:rPr>
              <w:t>OR</w:t>
            </w:r>
            <w:r w:rsidRPr="00340738">
              <w:rPr>
                <w:rFonts w:ascii="Times New Roman" w:hAnsi="Times New Roman" w:cs="Times New Roman"/>
              </w:rPr>
              <w:t xml:space="preserve"> #4 </w:t>
            </w:r>
            <w:r w:rsidRPr="00340738">
              <w:rPr>
                <w:rFonts w:ascii="Times New Roman" w:hAnsi="Times New Roman" w:cs="Times New Roman" w:hint="eastAsia"/>
              </w:rPr>
              <w:t>OR</w:t>
            </w:r>
            <w:r w:rsidRPr="00340738">
              <w:rPr>
                <w:rFonts w:ascii="Times New Roman" w:hAnsi="Times New Roman" w:cs="Times New Roman"/>
              </w:rPr>
              <w:t xml:space="preserve"> #5</w:t>
            </w:r>
            <w:r w:rsidRPr="00340738">
              <w:rPr>
                <w:rFonts w:ascii="Times New Roman" w:hAnsi="Times New Roman" w:cs="Times New Roman" w:hint="eastAsia"/>
              </w:rPr>
              <w:t xml:space="preserve"> OR</w:t>
            </w:r>
            <w:r w:rsidRPr="00340738">
              <w:rPr>
                <w:rFonts w:ascii="Times New Roman" w:hAnsi="Times New Roman" w:cs="Times New Roman"/>
              </w:rPr>
              <w:t xml:space="preserve"> #6</w:t>
            </w:r>
          </w:p>
        </w:tc>
      </w:tr>
      <w:tr w:rsidR="00264DE8" w:rsidRPr="008A458C" w14:paraId="31151C09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C46AF1" w14:textId="77777777" w:rsidR="00264DE8" w:rsidRDefault="00264DE8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475859" w14:textId="77777777" w:rsidR="00264DE8" w:rsidRPr="00F501EC" w:rsidRDefault="00264DE8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#7</w:t>
            </w:r>
          </w:p>
        </w:tc>
      </w:tr>
    </w:tbl>
    <w:p w14:paraId="4036CB74" w14:textId="77777777" w:rsidR="00D904D2" w:rsidRDefault="00D904D2">
      <w:pPr>
        <w:rPr>
          <w:b/>
          <w:bCs/>
        </w:rPr>
      </w:pPr>
    </w:p>
    <w:p w14:paraId="753D7D14" w14:textId="77777777" w:rsidR="00757740" w:rsidRDefault="00757740">
      <w:pPr>
        <w:rPr>
          <w:rFonts w:hint="eastAsia"/>
          <w:b/>
          <w:bCs/>
        </w:rPr>
      </w:pPr>
    </w:p>
    <w:p w14:paraId="0236995A" w14:textId="4A5A1EF6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  <w:r w:rsidRPr="00757740">
        <w:rPr>
          <w:rFonts w:ascii="Times New Roman" w:eastAsia="宋体" w:hAnsi="Times New Roman" w:cs="Times New Roman"/>
          <w:b/>
          <w:bCs/>
          <w:sz w:val="24"/>
        </w:rPr>
        <w:t xml:space="preserve">Supplement table </w:t>
      </w:r>
      <w:r>
        <w:rPr>
          <w:rFonts w:ascii="Times New Roman" w:eastAsia="宋体" w:hAnsi="Times New Roman" w:cs="Times New Roman"/>
          <w:b/>
          <w:bCs/>
          <w:sz w:val="24"/>
        </w:rPr>
        <w:t>3</w:t>
      </w:r>
      <w:r w:rsidRPr="00757740">
        <w:rPr>
          <w:rFonts w:ascii="Times New Roman" w:eastAsia="宋体" w:hAnsi="Times New Roman" w:cs="Times New Roman"/>
          <w:b/>
          <w:bCs/>
          <w:sz w:val="24"/>
        </w:rPr>
        <w:t>.</w:t>
      </w:r>
      <w:r w:rsidRPr="007577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Cochran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of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Scienc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p w14:paraId="44F7FB6A" w14:textId="77777777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8D0DF1" w:rsidRPr="008A458C" w14:paraId="7A0B0E33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4B4BD1" w14:textId="77777777" w:rsidR="008D0DF1" w:rsidRPr="008A458C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8928D" w14:textId="77777777" w:rsidR="008D0DF1" w:rsidRPr="008A458C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7F7FA2">
              <w:rPr>
                <w:rFonts w:ascii="Times New Roman" w:hAnsi="Times New Roman" w:cs="Times New Roman"/>
              </w:rPr>
              <w:t>Retrievable</w:t>
            </w:r>
          </w:p>
        </w:tc>
      </w:tr>
      <w:tr w:rsidR="008D0DF1" w:rsidRPr="008A458C" w14:paraId="52E70DA6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2CB8B6" w14:textId="77777777" w:rsidR="008D0DF1" w:rsidRPr="008A458C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B6CD18" w14:textId="1B8B906F" w:rsidR="008D0DF1" w:rsidRPr="008A458C" w:rsidRDefault="008D0DF1" w:rsidP="00ED7300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hAnsi="Times New Roman" w:cs="Times New Roman"/>
              </w:rPr>
            </w:pPr>
            <w:r w:rsidRPr="00DC21BB">
              <w:rPr>
                <w:rFonts w:ascii="Times New Roman" w:hAnsi="Times New Roman" w:cs="Times New Roman"/>
              </w:rPr>
              <w:t>"</w:t>
            </w:r>
            <w:r w:rsidRPr="00EE5F56">
              <w:rPr>
                <w:rFonts w:ascii="Times New Roman" w:hAnsi="Times New Roman" w:cs="Times New Roman"/>
              </w:rPr>
              <w:t>neuromodulation</w:t>
            </w:r>
            <w:r w:rsidRPr="00DC21BB"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DC21BB">
              <w:rPr>
                <w:rFonts w:ascii="Times New Roman" w:hAnsi="Times New Roman" w:cs="Times New Roman"/>
              </w:rPr>
              <w:t>]</w:t>
            </w:r>
          </w:p>
        </w:tc>
      </w:tr>
      <w:tr w:rsidR="008D0DF1" w:rsidRPr="008A458C" w14:paraId="143719A8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383C8" w14:textId="77777777" w:rsidR="008D0DF1" w:rsidRPr="00EE5F56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 w:hint="eastAsia"/>
              </w:rPr>
              <w:t>#</w:t>
            </w:r>
            <w:r w:rsidRPr="00EE5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34766" w14:textId="6D59573F" w:rsidR="008D0DF1" w:rsidRPr="00EE5F56" w:rsidRDefault="008D0DF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EE5F56">
              <w:rPr>
                <w:rFonts w:ascii="Times New Roman" w:hAnsi="Times New Roman" w:cs="Times New Roman"/>
              </w:rPr>
              <w:t>ranscranial ultrasound"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 w:rsidRPr="00EE5F56">
              <w:rPr>
                <w:rFonts w:ascii="Times New Roman" w:hAnsi="Times New Roman" w:cs="Times New Roman"/>
              </w:rPr>
              <w:t xml:space="preserve"> "transcranial 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 xml:space="preserve">" </w:t>
            </w:r>
          </w:p>
        </w:tc>
      </w:tr>
      <w:tr w:rsidR="008D0DF1" w:rsidRPr="008A458C" w14:paraId="69372960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FF06A" w14:textId="77777777" w:rsidR="008D0DF1" w:rsidRPr="00EE5F56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6D6B1" w14:textId="7E1EB9F7" w:rsidR="008D0DF1" w:rsidRPr="00EE5F56" w:rsidRDefault="008D0DF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" OR "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>"</w:t>
            </w:r>
          </w:p>
        </w:tc>
      </w:tr>
      <w:tr w:rsidR="008D0DF1" w:rsidRPr="008A458C" w14:paraId="6A2FF0B7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B495B" w14:textId="77777777" w:rsidR="008D0DF1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9D6BC" w14:textId="22853164" w:rsidR="008D0DF1" w:rsidRPr="00E266D5" w:rsidRDefault="008D0DF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 xml:space="preserve">"transcranial 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 xml:space="preserve">ultrasound" </w:t>
            </w:r>
            <w:r>
              <w:rPr>
                <w:rFonts w:ascii="Times New Roman" w:hAnsi="Times New Roman" w:cs="Times New Roman"/>
              </w:rPr>
              <w:t>OR</w:t>
            </w:r>
            <w:r w:rsidRPr="00EE5F56">
              <w:rPr>
                <w:rFonts w:ascii="Times New Roman" w:hAnsi="Times New Roman" w:cs="Times New Roman"/>
              </w:rPr>
              <w:t xml:space="preserve"> “transcranial 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 xml:space="preserve">" </w:t>
            </w:r>
          </w:p>
        </w:tc>
      </w:tr>
      <w:tr w:rsidR="008D0DF1" w:rsidRPr="008A458C" w14:paraId="318ED0EE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29770" w14:textId="77777777" w:rsidR="008D0DF1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8804C" w14:textId="0EFA7C41" w:rsidR="008D0DF1" w:rsidRPr="00EE5F56" w:rsidRDefault="008D0DF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 xml:space="preserve">"transcranial pulse stimulation" OR "transcranial </w:t>
            </w:r>
            <w:r>
              <w:rPr>
                <w:rFonts w:ascii="Times New Roman" w:hAnsi="Times New Roman" w:cs="Times New Roman" w:hint="eastAsia"/>
              </w:rPr>
              <w:t>un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>"</w:t>
            </w:r>
          </w:p>
        </w:tc>
      </w:tr>
      <w:tr w:rsidR="008D0DF1" w:rsidRPr="008A458C" w14:paraId="35433B91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214D3" w14:textId="77777777" w:rsidR="008D0DF1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5BEBD" w14:textId="3A7D7466" w:rsidR="008D0DF1" w:rsidRPr="00EE5F56" w:rsidRDefault="008D0DF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transcranial pulse stimulation"</w:t>
            </w:r>
          </w:p>
        </w:tc>
      </w:tr>
      <w:tr w:rsidR="008D0DF1" w:rsidRPr="008A458C" w14:paraId="0E8320A3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0FA85" w14:textId="77777777" w:rsidR="008D0DF1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7C026" w14:textId="77777777" w:rsidR="008D0DF1" w:rsidRPr="00EE5F56" w:rsidRDefault="008D0DF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01EC">
              <w:rPr>
                <w:rFonts w:ascii="Times New Roman" w:hAnsi="Times New Roman" w:cs="Times New Roman"/>
              </w:rPr>
              <w:t>#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3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4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5</w:t>
            </w:r>
            <w:r>
              <w:rPr>
                <w:rFonts w:ascii="Times New Roman" w:hAnsi="Times New Roman" w:cs="Times New Roman" w:hint="eastAsia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 xml:space="preserve"> #6</w:t>
            </w:r>
          </w:p>
        </w:tc>
      </w:tr>
      <w:tr w:rsidR="008D0DF1" w:rsidRPr="008A458C" w14:paraId="61B9C96F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87D4D8" w14:textId="77777777" w:rsidR="008D0DF1" w:rsidRDefault="008D0DF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FD5530" w14:textId="77777777" w:rsidR="008D0DF1" w:rsidRPr="00F501EC" w:rsidRDefault="008D0DF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#7</w:t>
            </w:r>
          </w:p>
        </w:tc>
      </w:tr>
    </w:tbl>
    <w:p w14:paraId="38E5A1F6" w14:textId="77777777" w:rsidR="00757740" w:rsidRDefault="00757740" w:rsidP="002436A1">
      <w:pPr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p w14:paraId="2F51741E" w14:textId="77777777" w:rsidR="00757740" w:rsidRDefault="00757740" w:rsidP="002436A1">
      <w:pPr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p w14:paraId="58CDB3F4" w14:textId="6661350A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  <w:bookmarkStart w:id="6" w:name="OLE_LINK15"/>
      <w:bookmarkStart w:id="7" w:name="OLE_LINK16"/>
      <w:r w:rsidRPr="00757740">
        <w:rPr>
          <w:rFonts w:ascii="Times New Roman" w:eastAsia="宋体" w:hAnsi="Times New Roman" w:cs="Times New Roman"/>
          <w:b/>
          <w:bCs/>
          <w:sz w:val="24"/>
        </w:rPr>
        <w:t>Supplement table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4</w:t>
      </w:r>
      <w:r w:rsidRPr="00757740">
        <w:rPr>
          <w:rFonts w:ascii="Times New Roman" w:eastAsia="宋体" w:hAnsi="Times New Roman" w:cs="Times New Roman"/>
          <w:b/>
          <w:bCs/>
          <w:sz w:val="24"/>
        </w:rPr>
        <w:t>.</w:t>
      </w:r>
      <w:r w:rsidRPr="007577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OVID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>-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Medlin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of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Scienc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bookmarkEnd w:id="6"/>
    <w:bookmarkEnd w:id="7"/>
    <w:p w14:paraId="434F367F" w14:textId="77777777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2436A1" w:rsidRPr="008A458C" w14:paraId="114303B6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E3E948" w14:textId="77777777" w:rsidR="002436A1" w:rsidRPr="008A458C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93DC2" w14:textId="77777777" w:rsidR="002436A1" w:rsidRPr="008A458C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7F7FA2">
              <w:rPr>
                <w:rFonts w:ascii="Times New Roman" w:hAnsi="Times New Roman" w:cs="Times New Roman"/>
              </w:rPr>
              <w:t>Retrievable</w:t>
            </w:r>
          </w:p>
        </w:tc>
      </w:tr>
      <w:tr w:rsidR="002436A1" w:rsidRPr="008A458C" w14:paraId="6BD94E88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F2147D" w14:textId="77777777" w:rsidR="002436A1" w:rsidRPr="008A458C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08E22B" w14:textId="77777777" w:rsidR="002436A1" w:rsidRPr="008A458C" w:rsidRDefault="002436A1" w:rsidP="00ED7300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hAnsi="Times New Roman" w:cs="Times New Roman"/>
              </w:rPr>
            </w:pPr>
            <w:r w:rsidRPr="00DC21BB">
              <w:rPr>
                <w:rFonts w:ascii="Times New Roman" w:hAnsi="Times New Roman" w:cs="Times New Roman"/>
              </w:rPr>
              <w:t>"</w:t>
            </w:r>
            <w:r w:rsidRPr="00EE5F56">
              <w:rPr>
                <w:rFonts w:ascii="Times New Roman" w:hAnsi="Times New Roman" w:cs="Times New Roman"/>
              </w:rPr>
              <w:t>neuromodulation</w:t>
            </w:r>
            <w:r w:rsidRPr="00DC21BB"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DC21BB">
              <w:rPr>
                <w:rFonts w:ascii="Times New Roman" w:hAnsi="Times New Roman" w:cs="Times New Roman"/>
              </w:rPr>
              <w:t>]</w:t>
            </w:r>
          </w:p>
        </w:tc>
      </w:tr>
      <w:tr w:rsidR="002436A1" w:rsidRPr="008A458C" w14:paraId="7FBA88DB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6991E" w14:textId="77777777" w:rsidR="002436A1" w:rsidRPr="00EE5F56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 w:hint="eastAsia"/>
              </w:rPr>
              <w:t>#</w:t>
            </w:r>
            <w:r w:rsidRPr="00EE5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CC1FB" w14:textId="77777777" w:rsidR="002436A1" w:rsidRPr="00EE5F56" w:rsidRDefault="002436A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EE5F56">
              <w:rPr>
                <w:rFonts w:ascii="Times New Roman" w:hAnsi="Times New Roman" w:cs="Times New Roman"/>
              </w:rPr>
              <w:t>ranscranial ultrasound"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 w:rsidRPr="00EE5F56">
              <w:rPr>
                <w:rFonts w:ascii="Times New Roman" w:hAnsi="Times New Roman" w:cs="Times New Roman"/>
              </w:rPr>
              <w:t xml:space="preserve"> "transcranial 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 xml:space="preserve">" </w:t>
            </w:r>
          </w:p>
        </w:tc>
      </w:tr>
      <w:tr w:rsidR="002436A1" w:rsidRPr="008A458C" w14:paraId="7601015F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12F1F" w14:textId="77777777" w:rsidR="002436A1" w:rsidRPr="00EE5F56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991F4" w14:textId="77777777" w:rsidR="002436A1" w:rsidRPr="00EE5F56" w:rsidRDefault="002436A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" OR "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>"</w:t>
            </w:r>
          </w:p>
        </w:tc>
      </w:tr>
      <w:tr w:rsidR="002436A1" w:rsidRPr="008A458C" w14:paraId="4FFE3D0E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EA182" w14:textId="77777777" w:rsidR="002436A1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6C5C8" w14:textId="77777777" w:rsidR="002436A1" w:rsidRPr="00E266D5" w:rsidRDefault="002436A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 xml:space="preserve">"transcranial 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 xml:space="preserve">ultrasound" </w:t>
            </w:r>
            <w:r>
              <w:rPr>
                <w:rFonts w:ascii="Times New Roman" w:hAnsi="Times New Roman" w:cs="Times New Roman"/>
              </w:rPr>
              <w:t>OR</w:t>
            </w:r>
            <w:r w:rsidRPr="00EE5F56">
              <w:rPr>
                <w:rFonts w:ascii="Times New Roman" w:hAnsi="Times New Roman" w:cs="Times New Roman"/>
              </w:rPr>
              <w:t xml:space="preserve"> “transcranial </w:t>
            </w:r>
            <w:r>
              <w:rPr>
                <w:rFonts w:ascii="Times New Roman" w:hAnsi="Times New Roman" w:cs="Times New Roman" w:hint="eastAsia"/>
              </w:rPr>
              <w:t>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 xml:space="preserve">" </w:t>
            </w:r>
          </w:p>
        </w:tc>
      </w:tr>
      <w:tr w:rsidR="002436A1" w:rsidRPr="008A458C" w14:paraId="7DA0AD0F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93327" w14:textId="77777777" w:rsidR="002436A1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C3CAE" w14:textId="26260383" w:rsidR="002436A1" w:rsidRPr="00EE5F56" w:rsidRDefault="002436A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 xml:space="preserve">"transcranial </w:t>
            </w:r>
            <w:r w:rsidR="006E2410">
              <w:rPr>
                <w:rFonts w:ascii="Times New Roman" w:hAnsi="Times New Roman" w:cs="Times New Roman" w:hint="eastAsia"/>
              </w:rPr>
              <w:t>unfocused</w:t>
            </w:r>
            <w:r w:rsidR="006E2410">
              <w:rPr>
                <w:rFonts w:ascii="Times New Roman" w:hAnsi="Times New Roman" w:cs="Times New Roman"/>
              </w:rPr>
              <w:t xml:space="preserve"> </w:t>
            </w:r>
            <w:r w:rsidR="006E2410" w:rsidRPr="00EE5F56">
              <w:rPr>
                <w:rFonts w:ascii="Times New Roman" w:hAnsi="Times New Roman" w:cs="Times New Roman"/>
              </w:rPr>
              <w:t xml:space="preserve">ultrasound </w:t>
            </w:r>
            <w:r w:rsidRPr="00EE5F56">
              <w:rPr>
                <w:rFonts w:ascii="Times New Roman" w:hAnsi="Times New Roman" w:cs="Times New Roman"/>
              </w:rPr>
              <w:t xml:space="preserve">" OR "transcranial </w:t>
            </w:r>
            <w:r>
              <w:rPr>
                <w:rFonts w:ascii="Times New Roman" w:hAnsi="Times New Roman" w:cs="Times New Roman" w:hint="eastAsia"/>
              </w:rPr>
              <w:t>unfoc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5F56">
              <w:rPr>
                <w:rFonts w:ascii="Times New Roman" w:hAnsi="Times New Roman" w:cs="Times New Roman"/>
              </w:rPr>
              <w:t>ultrasou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imulation</w:t>
            </w:r>
            <w:r w:rsidRPr="00EE5F56">
              <w:rPr>
                <w:rFonts w:ascii="Times New Roman" w:hAnsi="Times New Roman" w:cs="Times New Roman"/>
              </w:rPr>
              <w:t>"</w:t>
            </w:r>
          </w:p>
        </w:tc>
      </w:tr>
      <w:tr w:rsidR="002436A1" w:rsidRPr="008A458C" w14:paraId="6CE7E069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C0E17" w14:textId="77777777" w:rsidR="002436A1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54294" w14:textId="77777777" w:rsidR="002436A1" w:rsidRPr="00EE5F56" w:rsidRDefault="002436A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/>
              </w:rPr>
              <w:t>"transcranial pulse stimulation"</w:t>
            </w:r>
          </w:p>
        </w:tc>
      </w:tr>
      <w:tr w:rsidR="002436A1" w:rsidRPr="008A458C" w14:paraId="19AB71AD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90246" w14:textId="77777777" w:rsidR="002436A1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90117" w14:textId="77777777" w:rsidR="002436A1" w:rsidRPr="00EE5F56" w:rsidRDefault="002436A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01EC">
              <w:rPr>
                <w:rFonts w:ascii="Times New Roman" w:hAnsi="Times New Roman" w:cs="Times New Roman"/>
              </w:rPr>
              <w:t>#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3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4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5</w:t>
            </w:r>
            <w:r>
              <w:rPr>
                <w:rFonts w:ascii="Times New Roman" w:hAnsi="Times New Roman" w:cs="Times New Roman" w:hint="eastAsia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 xml:space="preserve"> #6</w:t>
            </w:r>
          </w:p>
        </w:tc>
      </w:tr>
      <w:tr w:rsidR="002436A1" w:rsidRPr="008A458C" w14:paraId="33087354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34B4AA" w14:textId="77777777" w:rsidR="002436A1" w:rsidRDefault="002436A1" w:rsidP="00ED7300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03CE27" w14:textId="77777777" w:rsidR="002436A1" w:rsidRPr="00F501EC" w:rsidRDefault="002436A1" w:rsidP="00ED7300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#7</w:t>
            </w:r>
          </w:p>
        </w:tc>
      </w:tr>
    </w:tbl>
    <w:p w14:paraId="2F718D9A" w14:textId="77777777" w:rsidR="008D0DF1" w:rsidRDefault="008D0DF1" w:rsidP="008D0DF1">
      <w:pPr>
        <w:rPr>
          <w:b/>
          <w:bCs/>
        </w:rPr>
      </w:pPr>
    </w:p>
    <w:p w14:paraId="721E2F72" w14:textId="77777777" w:rsidR="00751BC5" w:rsidRDefault="00751BC5" w:rsidP="008D0DF1">
      <w:pPr>
        <w:rPr>
          <w:rFonts w:hint="eastAsia"/>
          <w:b/>
          <w:bCs/>
        </w:rPr>
      </w:pPr>
    </w:p>
    <w:p w14:paraId="7A09901C" w14:textId="6618C23C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  <w:r w:rsidRPr="00757740">
        <w:rPr>
          <w:rFonts w:ascii="Times New Roman" w:eastAsia="宋体" w:hAnsi="Times New Roman" w:cs="Times New Roman"/>
          <w:b/>
          <w:bCs/>
          <w:sz w:val="24"/>
        </w:rPr>
        <w:t>Supplement table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5</w:t>
      </w:r>
      <w:r w:rsidRPr="00757740">
        <w:rPr>
          <w:rFonts w:ascii="Times New Roman" w:eastAsia="宋体" w:hAnsi="Times New Roman" w:cs="Times New Roman"/>
          <w:b/>
          <w:bCs/>
          <w:sz w:val="24"/>
        </w:rPr>
        <w:t>.</w:t>
      </w:r>
      <w:r w:rsidRPr="007577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>Embas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of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Scienc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p w14:paraId="5E4A7BA9" w14:textId="77777777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757740" w:rsidRPr="008A458C" w14:paraId="093BD616" w14:textId="77777777" w:rsidTr="008E1553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55954" w14:textId="77777777" w:rsidR="00757740" w:rsidRPr="008A458C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0CE6C" w14:textId="77777777" w:rsidR="00757740" w:rsidRPr="008A458C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7F7FA2">
              <w:rPr>
                <w:rFonts w:ascii="Times New Roman" w:hAnsi="Times New Roman" w:cs="Times New Roman"/>
              </w:rPr>
              <w:t>Retrievable</w:t>
            </w:r>
          </w:p>
        </w:tc>
      </w:tr>
      <w:tr w:rsidR="00757740" w:rsidRPr="008A458C" w14:paraId="7F82D6A3" w14:textId="77777777" w:rsidTr="008E1553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90BD18" w14:textId="77777777" w:rsidR="00757740" w:rsidRPr="008A458C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B316E9" w14:textId="77777777" w:rsidR="00757740" w:rsidRPr="008A458C" w:rsidRDefault="00757740" w:rsidP="008E1553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</w:t>
            </w:r>
            <w:r w:rsidRPr="006E2410">
              <w:rPr>
                <w:rFonts w:ascii="Times New Roman" w:hAnsi="Times New Roman" w:cs="Times New Roman"/>
              </w:rPr>
              <w:t>neuromodulation'/exp OR neuromodulation</w:t>
            </w:r>
          </w:p>
        </w:tc>
      </w:tr>
      <w:tr w:rsidR="00757740" w:rsidRPr="008A458C" w14:paraId="0F130E71" w14:textId="77777777" w:rsidTr="008E1553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711DEE" w14:textId="77777777" w:rsidR="00757740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9610E5" w14:textId="77777777" w:rsidR="00757740" w:rsidRPr="00F80122" w:rsidRDefault="00757740" w:rsidP="008E1553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hAnsi="Times New Roman" w:cs="Times New Roman"/>
              </w:rPr>
            </w:pPr>
            <w:r w:rsidRPr="00F80122">
              <w:rPr>
                <w:rFonts w:ascii="Times New Roman" w:hAnsi="Times New Roman" w:cs="Times New Roman"/>
              </w:rPr>
              <w:t>'transcranial ultrasound stimulation'/exp OR 'transcranial ultrasound stimulation'</w:t>
            </w:r>
          </w:p>
        </w:tc>
      </w:tr>
      <w:tr w:rsidR="00757740" w:rsidRPr="008A458C" w14:paraId="13778747" w14:textId="77777777" w:rsidTr="008E15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DB215" w14:textId="77777777" w:rsidR="00757740" w:rsidRPr="00EE5F56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EE5F56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5AFD7" w14:textId="77777777" w:rsidR="00757740" w:rsidRPr="00EE5F56" w:rsidRDefault="00757740" w:rsidP="008E1553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80122">
              <w:rPr>
                <w:rFonts w:ascii="Times New Roman" w:hAnsi="Times New Roman" w:cs="Times New Roman"/>
              </w:rPr>
              <w:t>'</w:t>
            </w:r>
            <w:r w:rsidRPr="006E2410">
              <w:rPr>
                <w:rFonts w:ascii="Times New Roman" w:hAnsi="Times New Roman" w:cs="Times New Roman"/>
              </w:rPr>
              <w:t>transcranial focused ultrasound':</w:t>
            </w:r>
            <w:proofErr w:type="spellStart"/>
            <w:r w:rsidRPr="006E2410">
              <w:rPr>
                <w:rFonts w:ascii="Times New Roman" w:hAnsi="Times New Roman" w:cs="Times New Roman"/>
              </w:rPr>
              <w:t>ab,ti</w:t>
            </w:r>
            <w:proofErr w:type="spellEnd"/>
            <w:r w:rsidRPr="006E2410">
              <w:rPr>
                <w:rFonts w:ascii="Times New Roman" w:hAnsi="Times New Roman" w:cs="Times New Roman"/>
              </w:rPr>
              <w:t xml:space="preserve"> OR 'focused ultrasound therapy':</w:t>
            </w:r>
            <w:proofErr w:type="spellStart"/>
            <w:r w:rsidRPr="006E2410">
              <w:rPr>
                <w:rFonts w:ascii="Times New Roman" w:hAnsi="Times New Roman" w:cs="Times New Roman"/>
              </w:rPr>
              <w:t>ab,ti</w:t>
            </w:r>
            <w:proofErr w:type="spellEnd"/>
            <w:r w:rsidRPr="006E2410">
              <w:rPr>
                <w:rFonts w:ascii="Times New Roman" w:hAnsi="Times New Roman" w:cs="Times New Roman"/>
              </w:rPr>
              <w:t xml:space="preserve"> OR 'transcranial unfocused ultrasound':</w:t>
            </w:r>
            <w:proofErr w:type="spellStart"/>
            <w:r w:rsidRPr="006E2410">
              <w:rPr>
                <w:rFonts w:ascii="Times New Roman" w:hAnsi="Times New Roman" w:cs="Times New Roman"/>
              </w:rPr>
              <w:t>ab,ti</w:t>
            </w:r>
            <w:proofErr w:type="spellEnd"/>
            <w:r w:rsidRPr="006E2410">
              <w:rPr>
                <w:rFonts w:ascii="Times New Roman" w:hAnsi="Times New Roman" w:cs="Times New Roman"/>
              </w:rPr>
              <w:t xml:space="preserve"> OR 'transcranial pulse stimulation':</w:t>
            </w:r>
            <w:proofErr w:type="spellStart"/>
            <w:r w:rsidRPr="006E2410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757740" w:rsidRPr="008A458C" w14:paraId="61CA741B" w14:textId="77777777" w:rsidTr="008E15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D5CCC" w14:textId="77777777" w:rsidR="00757740" w:rsidRPr="00EE5F56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DEC2E" w14:textId="77777777" w:rsidR="00757740" w:rsidRPr="00F80122" w:rsidRDefault="00757740" w:rsidP="008E1553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#3</w:t>
            </w:r>
          </w:p>
        </w:tc>
      </w:tr>
      <w:tr w:rsidR="00757740" w:rsidRPr="008A458C" w14:paraId="7173D6EA" w14:textId="77777777" w:rsidTr="008E15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D51005" w14:textId="77777777" w:rsidR="00757740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D44BFC" w14:textId="77777777" w:rsidR="00757740" w:rsidRPr="00F501EC" w:rsidRDefault="00757740" w:rsidP="008E1553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#4</w:t>
            </w:r>
          </w:p>
        </w:tc>
      </w:tr>
    </w:tbl>
    <w:p w14:paraId="0D79E738" w14:textId="77777777" w:rsidR="00757740" w:rsidRDefault="00757740" w:rsidP="00757740">
      <w:pPr>
        <w:rPr>
          <w:rFonts w:ascii="Times New Roman" w:hAnsi="Times New Roman" w:cs="Times New Roman"/>
          <w:b/>
          <w:bCs/>
          <w:sz w:val="24"/>
        </w:rPr>
      </w:pPr>
    </w:p>
    <w:p w14:paraId="17316571" w14:textId="77777777" w:rsidR="00757740" w:rsidRPr="00757740" w:rsidRDefault="00757740" w:rsidP="00757740">
      <w:pPr>
        <w:rPr>
          <w:rFonts w:ascii="Times New Roman" w:hAnsi="Times New Roman" w:cs="Times New Roman" w:hint="eastAsia"/>
          <w:b/>
          <w:bCs/>
          <w:sz w:val="24"/>
        </w:rPr>
      </w:pPr>
    </w:p>
    <w:p w14:paraId="3994C72A" w14:textId="67100842" w:rsidR="00757740" w:rsidRPr="00757740" w:rsidRDefault="00757740" w:rsidP="00757740">
      <w:pPr>
        <w:rPr>
          <w:rFonts w:ascii="Times New Roman" w:hAnsi="Times New Roman" w:cs="Times New Roman" w:hint="eastAsia"/>
          <w:b/>
          <w:bCs/>
          <w:sz w:val="24"/>
        </w:rPr>
      </w:pPr>
      <w:r w:rsidRPr="00757740">
        <w:rPr>
          <w:rFonts w:ascii="Times New Roman" w:eastAsia="宋体" w:hAnsi="Times New Roman" w:cs="Times New Roman"/>
          <w:b/>
          <w:bCs/>
          <w:sz w:val="24"/>
        </w:rPr>
        <w:t>Supplement table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>6</w:t>
      </w:r>
      <w:r w:rsidRPr="00757740">
        <w:rPr>
          <w:rFonts w:ascii="Times New Roman" w:eastAsia="宋体" w:hAnsi="Times New Roman" w:cs="Times New Roman"/>
          <w:b/>
          <w:bCs/>
          <w:sz w:val="24"/>
        </w:rPr>
        <w:t>.</w:t>
      </w:r>
      <w:r w:rsidRPr="007577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>Clinical trials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of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Scienc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p w14:paraId="1BA95F2A" w14:textId="77777777" w:rsidR="00757740" w:rsidRPr="00264DE8" w:rsidRDefault="00757740" w:rsidP="00757740">
      <w:pPr>
        <w:rPr>
          <w:rFonts w:ascii="Times New Roman" w:eastAsia="宋体" w:hAnsi="Times New Roman" w:cs="Times New Roman" w:hint="eastAsia"/>
          <w:b/>
          <w:bCs/>
          <w:sz w:val="24"/>
          <w:szCs w:val="32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757740" w:rsidRPr="008A458C" w14:paraId="674C2643" w14:textId="77777777" w:rsidTr="008E1553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49DFB" w14:textId="77777777" w:rsidR="00757740" w:rsidRPr="008A458C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1D8A36" w14:textId="77777777" w:rsidR="00757740" w:rsidRPr="008A458C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 w:rsidRPr="007F7FA2">
              <w:rPr>
                <w:rFonts w:ascii="Times New Roman" w:hAnsi="Times New Roman" w:cs="Times New Roman"/>
              </w:rPr>
              <w:t>Retrievable</w:t>
            </w:r>
          </w:p>
        </w:tc>
      </w:tr>
      <w:tr w:rsidR="00757740" w:rsidRPr="008A458C" w14:paraId="0B1EA7C9" w14:textId="77777777" w:rsidTr="008E15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64C0B6" w14:textId="77777777" w:rsidR="00757740" w:rsidRDefault="00757740" w:rsidP="008E1553">
            <w:pPr>
              <w:pStyle w:val="af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42074C" w14:textId="77777777" w:rsidR="00757740" w:rsidRPr="00E266D5" w:rsidRDefault="00757740" w:rsidP="008E1553">
            <w:pPr>
              <w:pStyle w:val="af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73C2C">
              <w:rPr>
                <w:rFonts w:ascii="Times New Roman" w:hAnsi="Times New Roman" w:cs="Times New Roman"/>
              </w:rPr>
              <w:t>Transcranial Focused Ultrasound</w:t>
            </w:r>
            <w:r w:rsidRPr="00DC21B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nscranial Focused Ultrasound</w:t>
            </w:r>
            <w:r w:rsidRPr="00DC21BB">
              <w:rPr>
                <w:rFonts w:ascii="Times New Roman" w:hAnsi="Times New Roman" w:cs="Times New Roman"/>
              </w:rPr>
              <w:t>]</w:t>
            </w:r>
          </w:p>
        </w:tc>
      </w:tr>
    </w:tbl>
    <w:p w14:paraId="32176DD6" w14:textId="77777777" w:rsidR="00757740" w:rsidRDefault="00757740" w:rsidP="00757740">
      <w:pPr>
        <w:rPr>
          <w:b/>
          <w:bCs/>
        </w:rPr>
      </w:pPr>
    </w:p>
    <w:p w14:paraId="16E26715" w14:textId="77777777" w:rsidR="00757740" w:rsidRPr="00757740" w:rsidRDefault="00757740" w:rsidP="008D0DF1">
      <w:pPr>
        <w:rPr>
          <w:b/>
          <w:bCs/>
        </w:rPr>
      </w:pPr>
    </w:p>
    <w:p w14:paraId="40411835" w14:textId="111F995F" w:rsidR="00757740" w:rsidRPr="00757740" w:rsidRDefault="00757740" w:rsidP="008D0DF1">
      <w:pPr>
        <w:rPr>
          <w:rFonts w:ascii="Times New Roman" w:hAnsi="Times New Roman" w:cs="Times New Roman" w:hint="eastAsia"/>
          <w:b/>
          <w:bCs/>
          <w:sz w:val="24"/>
        </w:rPr>
      </w:pPr>
      <w:r w:rsidRPr="00757740">
        <w:rPr>
          <w:rFonts w:ascii="Times New Roman" w:eastAsia="宋体" w:hAnsi="Times New Roman" w:cs="Times New Roman"/>
          <w:b/>
          <w:bCs/>
          <w:sz w:val="24"/>
        </w:rPr>
        <w:t>Supplement table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>7</w:t>
      </w:r>
      <w:r w:rsidRPr="00757740">
        <w:rPr>
          <w:rFonts w:ascii="Times New Roman" w:eastAsia="宋体" w:hAnsi="Times New Roman" w:cs="Times New Roman"/>
          <w:b/>
          <w:bCs/>
          <w:sz w:val="24"/>
        </w:rPr>
        <w:t>.</w:t>
      </w:r>
      <w:r w:rsidRPr="007577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32"/>
        </w:rPr>
        <w:t>Cnki</w:t>
      </w:r>
      <w:proofErr w:type="spellEnd"/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of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</w:t>
      </w:r>
      <w:r w:rsidRPr="00757740">
        <w:rPr>
          <w:rFonts w:ascii="Times New Roman" w:hAnsi="Times New Roman" w:cs="Times New Roman" w:hint="eastAsia"/>
          <w:b/>
          <w:bCs/>
          <w:sz w:val="24"/>
        </w:rPr>
        <w:t>Science</w:t>
      </w:r>
      <w:r w:rsidRPr="00757740"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p w14:paraId="255F5C3C" w14:textId="785296EC" w:rsidR="00E60DB6" w:rsidRPr="00264DE8" w:rsidRDefault="00E60DB6" w:rsidP="00E60DB6">
      <w:pPr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E60DB6" w:rsidRPr="00A30322" w14:paraId="5BB2C0CE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3C20B3" w14:textId="77777777" w:rsidR="00E60DB6" w:rsidRPr="00A30322" w:rsidRDefault="00E60DB6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BF447A" w14:textId="77777777" w:rsidR="00E60DB6" w:rsidRPr="00A30322" w:rsidRDefault="00E60DB6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Retrievable</w:t>
            </w:r>
          </w:p>
        </w:tc>
      </w:tr>
      <w:tr w:rsidR="00E60DB6" w:rsidRPr="00A30322" w14:paraId="1BD1289D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9B796C" w14:textId="77777777" w:rsidR="00E60DB6" w:rsidRPr="00A30322" w:rsidRDefault="00E60DB6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8E153A" w14:textId="05D1851E" w:rsidR="00E60DB6" w:rsidRPr="00A30322" w:rsidRDefault="00E60DB6" w:rsidP="00ED7300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经颅超声刺激</w:t>
            </w:r>
            <w:r w:rsidRPr="00A30322">
              <w:rPr>
                <w:rFonts w:ascii="Times New Roman" w:eastAsia="宋体" w:hAnsi="Times New Roman" w:cs="Times New Roman"/>
              </w:rPr>
              <w:t>"[</w:t>
            </w:r>
            <w:r w:rsidRPr="00A30322">
              <w:rPr>
                <w:rFonts w:ascii="Times New Roman" w:eastAsia="宋体" w:hAnsi="Times New Roman" w:cs="Times New Roman"/>
              </w:rPr>
              <w:t>主题</w:t>
            </w:r>
            <w:r w:rsidRPr="00A30322">
              <w:rPr>
                <w:rFonts w:ascii="Times New Roman" w:eastAsia="宋体" w:hAnsi="Times New Roman" w:cs="Times New Roman"/>
              </w:rPr>
              <w:t>]</w:t>
            </w:r>
          </w:p>
        </w:tc>
      </w:tr>
      <w:tr w:rsidR="00E60DB6" w:rsidRPr="00A30322" w14:paraId="577E563A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FE102" w14:textId="77777777" w:rsidR="00E60DB6" w:rsidRPr="00A30322" w:rsidRDefault="00E60DB6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7D8A0" w14:textId="4460A94B" w:rsidR="00E60DB6" w:rsidRPr="00A30322" w:rsidRDefault="00E60DB6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聚焦超声刺激</w:t>
            </w:r>
            <w:r w:rsidRPr="00A30322">
              <w:rPr>
                <w:rFonts w:ascii="Times New Roman" w:eastAsia="宋体" w:hAnsi="Times New Roman" w:cs="Times New Roman"/>
              </w:rPr>
              <w:t>"[</w:t>
            </w:r>
            <w:r w:rsidRPr="00A30322">
              <w:rPr>
                <w:rFonts w:ascii="Times New Roman" w:eastAsia="宋体" w:hAnsi="Times New Roman" w:cs="Times New Roman"/>
              </w:rPr>
              <w:t>主题</w:t>
            </w:r>
            <w:r w:rsidRPr="00A30322">
              <w:rPr>
                <w:rFonts w:ascii="Times New Roman" w:eastAsia="宋体" w:hAnsi="Times New Roman" w:cs="Times New Roman"/>
              </w:rPr>
              <w:t>]</w:t>
            </w:r>
          </w:p>
        </w:tc>
      </w:tr>
      <w:tr w:rsidR="00E60DB6" w:rsidRPr="00A30322" w14:paraId="2B699B34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EE2B0" w14:textId="77777777" w:rsidR="00E60DB6" w:rsidRPr="00A30322" w:rsidRDefault="00E60DB6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B37D4" w14:textId="55F206A2" w:rsidR="00E60DB6" w:rsidRPr="00A30322" w:rsidRDefault="00E60DB6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经颅聚焦超声</w:t>
            </w:r>
            <w:r w:rsidRPr="00A30322">
              <w:rPr>
                <w:rFonts w:ascii="Times New Roman" w:eastAsia="宋体" w:hAnsi="Times New Roman" w:cs="Times New Roman"/>
              </w:rPr>
              <w:t>"[</w:t>
            </w:r>
            <w:r w:rsidRPr="00A30322">
              <w:rPr>
                <w:rFonts w:ascii="Times New Roman" w:eastAsia="宋体" w:hAnsi="Times New Roman" w:cs="Times New Roman"/>
              </w:rPr>
              <w:t>主题</w:t>
            </w:r>
            <w:r w:rsidRPr="00A30322">
              <w:rPr>
                <w:rFonts w:ascii="Times New Roman" w:eastAsia="宋体" w:hAnsi="Times New Roman" w:cs="Times New Roman"/>
              </w:rPr>
              <w:t>]</w:t>
            </w:r>
          </w:p>
        </w:tc>
      </w:tr>
      <w:tr w:rsidR="00E60DB6" w:rsidRPr="00A30322" w14:paraId="7E4EF886" w14:textId="77777777" w:rsidTr="00B741E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73F5E8" w14:textId="52B806E1" w:rsidR="00E60DB6" w:rsidRPr="00A30322" w:rsidRDefault="00E60DB6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7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AD7ADB" w14:textId="556CB07F" w:rsidR="00E60DB6" w:rsidRPr="00A30322" w:rsidRDefault="00E60DB6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1 OR #2 OR #3</w:t>
            </w:r>
          </w:p>
        </w:tc>
      </w:tr>
    </w:tbl>
    <w:p w14:paraId="5B7C0FED" w14:textId="77777777" w:rsidR="00757740" w:rsidRPr="00A30322" w:rsidRDefault="00757740" w:rsidP="00757740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BED7B3E" w14:textId="77777777" w:rsidR="00F80122" w:rsidRPr="00A30322" w:rsidRDefault="00F80122">
      <w:pPr>
        <w:rPr>
          <w:rFonts w:ascii="Times New Roman" w:eastAsia="宋体" w:hAnsi="Times New Roman" w:cs="Times New Roman"/>
          <w:b/>
          <w:bCs/>
        </w:rPr>
      </w:pPr>
    </w:p>
    <w:p w14:paraId="7FE1A6A4" w14:textId="47653B0A" w:rsidR="00757740" w:rsidRPr="00A30322" w:rsidRDefault="00757740" w:rsidP="00757740">
      <w:pPr>
        <w:rPr>
          <w:rFonts w:ascii="Times New Roman" w:eastAsia="宋体" w:hAnsi="Times New Roman" w:cs="Times New Roman"/>
          <w:b/>
          <w:bCs/>
          <w:sz w:val="24"/>
        </w:rPr>
      </w:pPr>
      <w:r w:rsidRPr="00A30322">
        <w:rPr>
          <w:rFonts w:ascii="Times New Roman" w:eastAsia="宋体" w:hAnsi="Times New Roman" w:cs="Times New Roman"/>
          <w:b/>
          <w:bCs/>
          <w:sz w:val="24"/>
        </w:rPr>
        <w:t xml:space="preserve">Supplement table </w:t>
      </w:r>
      <w:r w:rsidRPr="00A30322">
        <w:rPr>
          <w:rFonts w:ascii="Times New Roman" w:eastAsia="宋体" w:hAnsi="Times New Roman" w:cs="Times New Roman"/>
          <w:b/>
          <w:bCs/>
          <w:sz w:val="24"/>
        </w:rPr>
        <w:t>8</w:t>
      </w:r>
      <w:r w:rsidRPr="00A30322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proofErr w:type="spellStart"/>
      <w:r w:rsidRPr="00A30322">
        <w:rPr>
          <w:rFonts w:ascii="Times New Roman" w:eastAsia="宋体" w:hAnsi="Times New Roman" w:cs="Times New Roman"/>
          <w:b/>
          <w:bCs/>
          <w:sz w:val="24"/>
          <w:szCs w:val="32"/>
        </w:rPr>
        <w:t>Wanfang</w:t>
      </w:r>
      <w:proofErr w:type="spellEnd"/>
      <w:r w:rsidRPr="00A30322">
        <w:rPr>
          <w:rFonts w:ascii="Times New Roman" w:eastAsia="宋体" w:hAnsi="Times New Roman" w:cs="Times New Roman"/>
          <w:b/>
          <w:bCs/>
          <w:sz w:val="24"/>
        </w:rPr>
        <w:t xml:space="preserve"> of Science Search Strategy</w:t>
      </w:r>
    </w:p>
    <w:p w14:paraId="36F9C543" w14:textId="1196B84B" w:rsidR="00B769A9" w:rsidRPr="00A30322" w:rsidRDefault="00B769A9" w:rsidP="00B769A9">
      <w:pPr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B769A9" w:rsidRPr="00A30322" w14:paraId="4F913A45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57F731" w14:textId="77777777" w:rsidR="00B769A9" w:rsidRPr="00A30322" w:rsidRDefault="00B769A9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30344" w14:textId="77777777" w:rsidR="00B769A9" w:rsidRPr="00A30322" w:rsidRDefault="00B769A9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Retrievable</w:t>
            </w:r>
          </w:p>
        </w:tc>
      </w:tr>
      <w:tr w:rsidR="00B769A9" w:rsidRPr="00A30322" w14:paraId="3027DE3B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75387E" w14:textId="77777777" w:rsidR="00B769A9" w:rsidRPr="00A30322" w:rsidRDefault="00B769A9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0501EE" w14:textId="10EA2729" w:rsidR="00B769A9" w:rsidRPr="00A30322" w:rsidRDefault="00B769A9" w:rsidP="00ED7300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经颅超声刺激</w:t>
            </w:r>
            <w:r w:rsidRPr="00A30322">
              <w:rPr>
                <w:rFonts w:ascii="Times New Roman" w:eastAsia="宋体" w:hAnsi="Times New Roman" w:cs="Times New Roman"/>
              </w:rPr>
              <w:t>"[</w:t>
            </w:r>
            <w:r w:rsidRPr="00A30322">
              <w:rPr>
                <w:rFonts w:ascii="Times New Roman" w:eastAsia="宋体" w:hAnsi="Times New Roman" w:cs="Times New Roman"/>
              </w:rPr>
              <w:t>全部</w:t>
            </w:r>
            <w:r w:rsidRPr="00A30322">
              <w:rPr>
                <w:rFonts w:ascii="Times New Roman" w:eastAsia="宋体" w:hAnsi="Times New Roman" w:cs="Times New Roman"/>
              </w:rPr>
              <w:t>]</w:t>
            </w:r>
          </w:p>
        </w:tc>
      </w:tr>
      <w:tr w:rsidR="00B769A9" w:rsidRPr="00A30322" w14:paraId="3636F1CB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53DF3" w14:textId="77777777" w:rsidR="00B769A9" w:rsidRPr="00A30322" w:rsidRDefault="00B769A9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655D1" w14:textId="6C6FD65B" w:rsidR="00B769A9" w:rsidRPr="00A30322" w:rsidRDefault="00B769A9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聚焦超声刺激</w:t>
            </w:r>
            <w:r w:rsidRPr="00A30322">
              <w:rPr>
                <w:rFonts w:ascii="Times New Roman" w:eastAsia="宋体" w:hAnsi="Times New Roman" w:cs="Times New Roman"/>
              </w:rPr>
              <w:t>"[</w:t>
            </w:r>
            <w:r w:rsidRPr="00A30322">
              <w:rPr>
                <w:rFonts w:ascii="Times New Roman" w:eastAsia="宋体" w:hAnsi="Times New Roman" w:cs="Times New Roman"/>
              </w:rPr>
              <w:t>全部</w:t>
            </w:r>
            <w:r w:rsidRPr="00A30322">
              <w:rPr>
                <w:rFonts w:ascii="Times New Roman" w:eastAsia="宋体" w:hAnsi="Times New Roman" w:cs="Times New Roman"/>
              </w:rPr>
              <w:t>]</w:t>
            </w:r>
          </w:p>
        </w:tc>
      </w:tr>
      <w:tr w:rsidR="00B769A9" w:rsidRPr="00A30322" w14:paraId="7974D281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6BB6E" w14:textId="77777777" w:rsidR="00B769A9" w:rsidRPr="00A30322" w:rsidRDefault="00B769A9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15E20" w14:textId="30412BC9" w:rsidR="00B769A9" w:rsidRPr="00A30322" w:rsidRDefault="00B769A9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经颅聚焦超声</w:t>
            </w:r>
            <w:r w:rsidRPr="00A30322">
              <w:rPr>
                <w:rFonts w:ascii="Times New Roman" w:eastAsia="宋体" w:hAnsi="Times New Roman" w:cs="Times New Roman"/>
              </w:rPr>
              <w:t>"[</w:t>
            </w:r>
            <w:r w:rsidRPr="00A30322">
              <w:rPr>
                <w:rFonts w:ascii="Times New Roman" w:eastAsia="宋体" w:hAnsi="Times New Roman" w:cs="Times New Roman"/>
              </w:rPr>
              <w:t>全部</w:t>
            </w:r>
            <w:r w:rsidRPr="00A30322">
              <w:rPr>
                <w:rFonts w:ascii="Times New Roman" w:eastAsia="宋体" w:hAnsi="Times New Roman" w:cs="Times New Roman"/>
              </w:rPr>
              <w:t>]</w:t>
            </w:r>
          </w:p>
        </w:tc>
      </w:tr>
      <w:tr w:rsidR="00B769A9" w:rsidRPr="00A30322" w14:paraId="71849FFB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BC99C0" w14:textId="77777777" w:rsidR="00B769A9" w:rsidRPr="00A30322" w:rsidRDefault="00B769A9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7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630A09" w14:textId="77777777" w:rsidR="00B769A9" w:rsidRPr="00A30322" w:rsidRDefault="00B769A9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1 OR #2 OR #3</w:t>
            </w:r>
          </w:p>
        </w:tc>
      </w:tr>
    </w:tbl>
    <w:p w14:paraId="24F3C5D8" w14:textId="77777777" w:rsidR="00B769A9" w:rsidRPr="00A30322" w:rsidRDefault="00B769A9">
      <w:pPr>
        <w:rPr>
          <w:rFonts w:ascii="Times New Roman" w:eastAsia="宋体" w:hAnsi="Times New Roman" w:cs="Times New Roman"/>
          <w:b/>
          <w:bCs/>
        </w:rPr>
      </w:pPr>
    </w:p>
    <w:p w14:paraId="5CCEBCB5" w14:textId="77777777" w:rsidR="00757740" w:rsidRPr="00A30322" w:rsidRDefault="00757740">
      <w:pPr>
        <w:rPr>
          <w:rFonts w:ascii="Times New Roman" w:eastAsia="宋体" w:hAnsi="Times New Roman" w:cs="Times New Roman"/>
          <w:b/>
          <w:bCs/>
        </w:rPr>
      </w:pPr>
    </w:p>
    <w:p w14:paraId="64E7DE63" w14:textId="484DD534" w:rsidR="00757740" w:rsidRPr="00A30322" w:rsidRDefault="00757740" w:rsidP="00757740">
      <w:pPr>
        <w:rPr>
          <w:rFonts w:ascii="Times New Roman" w:eastAsia="宋体" w:hAnsi="Times New Roman" w:cs="Times New Roman"/>
          <w:b/>
          <w:bCs/>
          <w:sz w:val="24"/>
        </w:rPr>
      </w:pPr>
      <w:r w:rsidRPr="00A30322">
        <w:rPr>
          <w:rFonts w:ascii="Times New Roman" w:eastAsia="宋体" w:hAnsi="Times New Roman" w:cs="Times New Roman"/>
          <w:b/>
          <w:bCs/>
          <w:sz w:val="24"/>
        </w:rPr>
        <w:t>Supplement table</w:t>
      </w:r>
      <w:r w:rsidRPr="00A30322">
        <w:rPr>
          <w:rFonts w:ascii="Times New Roman" w:eastAsia="宋体" w:hAnsi="Times New Roman" w:cs="Times New Roman"/>
          <w:b/>
          <w:bCs/>
          <w:sz w:val="24"/>
        </w:rPr>
        <w:t xml:space="preserve"> 9</w:t>
      </w:r>
      <w:r w:rsidRPr="00A30322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A30322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VIP </w:t>
      </w:r>
      <w:r w:rsidRPr="00A30322">
        <w:rPr>
          <w:rFonts w:ascii="Times New Roman" w:eastAsia="宋体" w:hAnsi="Times New Roman" w:cs="Times New Roman"/>
          <w:b/>
          <w:bCs/>
          <w:sz w:val="24"/>
        </w:rPr>
        <w:t>of Science Search Strategy</w:t>
      </w:r>
    </w:p>
    <w:p w14:paraId="7B6C3C8B" w14:textId="6CF8FFE2" w:rsidR="00B9436B" w:rsidRPr="00A30322" w:rsidRDefault="00B9436B" w:rsidP="00B9436B">
      <w:pPr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tbl>
      <w:tblPr>
        <w:tblStyle w:val="ae"/>
        <w:tblW w:w="8217" w:type="dxa"/>
        <w:tblLook w:val="04A0" w:firstRow="1" w:lastRow="0" w:firstColumn="1" w:lastColumn="0" w:noHBand="0" w:noVBand="1"/>
      </w:tblPr>
      <w:tblGrid>
        <w:gridCol w:w="709"/>
        <w:gridCol w:w="7508"/>
      </w:tblGrid>
      <w:tr w:rsidR="00B9436B" w:rsidRPr="00A30322" w14:paraId="4C2CBBC4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BF82A" w14:textId="77777777" w:rsidR="00B9436B" w:rsidRPr="00A30322" w:rsidRDefault="00B9436B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Step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C2964" w14:textId="77777777" w:rsidR="00B9436B" w:rsidRPr="00A30322" w:rsidRDefault="00B9436B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Retrievable</w:t>
            </w:r>
          </w:p>
        </w:tc>
      </w:tr>
      <w:tr w:rsidR="00B9436B" w:rsidRPr="00A30322" w14:paraId="2819FD24" w14:textId="77777777" w:rsidTr="00ED7300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2C3142" w14:textId="77777777" w:rsidR="00B9436B" w:rsidRPr="00A30322" w:rsidRDefault="00B9436B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1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6A8FC3" w14:textId="6E5FEA29" w:rsidR="00B9436B" w:rsidRPr="00A30322" w:rsidRDefault="00B9436B" w:rsidP="00ED7300">
            <w:pPr>
              <w:pStyle w:val="af"/>
              <w:spacing w:line="360" w:lineRule="auto"/>
              <w:ind w:leftChars="-1" w:left="-2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经颅超声刺激</w:t>
            </w:r>
            <w:r w:rsidRPr="00A30322">
              <w:rPr>
                <w:rFonts w:ascii="Times New Roman" w:eastAsia="宋体" w:hAnsi="Times New Roman" w:cs="Times New Roman"/>
              </w:rPr>
              <w:t>"</w:t>
            </w:r>
          </w:p>
        </w:tc>
      </w:tr>
      <w:tr w:rsidR="00B9436B" w:rsidRPr="00A30322" w14:paraId="518D90E2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104A1" w14:textId="77777777" w:rsidR="00B9436B" w:rsidRPr="00A30322" w:rsidRDefault="00B9436B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B50F5" w14:textId="70A71603" w:rsidR="00B9436B" w:rsidRPr="00A30322" w:rsidRDefault="00B9436B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聚焦超声刺激</w:t>
            </w:r>
            <w:r w:rsidRPr="00A30322">
              <w:rPr>
                <w:rFonts w:ascii="Times New Roman" w:eastAsia="宋体" w:hAnsi="Times New Roman" w:cs="Times New Roman"/>
              </w:rPr>
              <w:t>"</w:t>
            </w:r>
          </w:p>
        </w:tc>
      </w:tr>
      <w:tr w:rsidR="00B9436B" w:rsidRPr="00A30322" w14:paraId="072364A2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C0BB0" w14:textId="77777777" w:rsidR="00B9436B" w:rsidRPr="00A30322" w:rsidRDefault="00B9436B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933C1" w14:textId="55045950" w:rsidR="00B9436B" w:rsidRPr="00A30322" w:rsidRDefault="00B9436B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"</w:t>
            </w:r>
            <w:r w:rsidRPr="00A30322">
              <w:rPr>
                <w:rFonts w:ascii="Times New Roman" w:eastAsia="宋体" w:hAnsi="Times New Roman" w:cs="Times New Roman"/>
              </w:rPr>
              <w:t>经颅聚焦超声</w:t>
            </w:r>
            <w:r w:rsidRPr="00A30322">
              <w:rPr>
                <w:rFonts w:ascii="Times New Roman" w:eastAsia="宋体" w:hAnsi="Times New Roman" w:cs="Times New Roman"/>
              </w:rPr>
              <w:t>"</w:t>
            </w:r>
          </w:p>
        </w:tc>
      </w:tr>
      <w:tr w:rsidR="00B9436B" w:rsidRPr="00A30322" w14:paraId="7D4B5C83" w14:textId="77777777" w:rsidTr="00ED7300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D85571" w14:textId="77777777" w:rsidR="00B9436B" w:rsidRPr="00A30322" w:rsidRDefault="00B9436B" w:rsidP="00ED7300">
            <w:pPr>
              <w:pStyle w:val="af"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lastRenderedPageBreak/>
              <w:t>#7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52D1E7" w14:textId="77777777" w:rsidR="00B9436B" w:rsidRPr="00A30322" w:rsidRDefault="00B9436B" w:rsidP="00ED7300">
            <w:pPr>
              <w:pStyle w:val="af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30322">
              <w:rPr>
                <w:rFonts w:ascii="Times New Roman" w:eastAsia="宋体" w:hAnsi="Times New Roman" w:cs="Times New Roman"/>
              </w:rPr>
              <w:t>#1 OR #2 OR #3</w:t>
            </w:r>
          </w:p>
        </w:tc>
      </w:tr>
    </w:tbl>
    <w:p w14:paraId="757A99D3" w14:textId="77777777" w:rsidR="00B9436B" w:rsidRPr="00D73C2C" w:rsidRDefault="00B9436B">
      <w:pPr>
        <w:rPr>
          <w:b/>
          <w:bCs/>
        </w:rPr>
      </w:pPr>
    </w:p>
    <w:sectPr w:rsidR="00B9436B" w:rsidRPr="00D73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A34"/>
    <w:rsid w:val="00042E10"/>
    <w:rsid w:val="001550BC"/>
    <w:rsid w:val="00194C15"/>
    <w:rsid w:val="001A782E"/>
    <w:rsid w:val="001C5B67"/>
    <w:rsid w:val="001F28D0"/>
    <w:rsid w:val="002436A1"/>
    <w:rsid w:val="00243C8C"/>
    <w:rsid w:val="00255618"/>
    <w:rsid w:val="00264DE8"/>
    <w:rsid w:val="00270264"/>
    <w:rsid w:val="002838F1"/>
    <w:rsid w:val="002A444A"/>
    <w:rsid w:val="0031275E"/>
    <w:rsid w:val="00336008"/>
    <w:rsid w:val="00340738"/>
    <w:rsid w:val="00345B0C"/>
    <w:rsid w:val="003800F3"/>
    <w:rsid w:val="00395ECA"/>
    <w:rsid w:val="00397A34"/>
    <w:rsid w:val="003A4ADC"/>
    <w:rsid w:val="003B7D98"/>
    <w:rsid w:val="00400D14"/>
    <w:rsid w:val="00564913"/>
    <w:rsid w:val="0059532D"/>
    <w:rsid w:val="00624185"/>
    <w:rsid w:val="00632CDE"/>
    <w:rsid w:val="00653AB3"/>
    <w:rsid w:val="00666081"/>
    <w:rsid w:val="00684BC4"/>
    <w:rsid w:val="006E2410"/>
    <w:rsid w:val="00704001"/>
    <w:rsid w:val="00730987"/>
    <w:rsid w:val="0074379A"/>
    <w:rsid w:val="00747DA2"/>
    <w:rsid w:val="00751BC5"/>
    <w:rsid w:val="00757740"/>
    <w:rsid w:val="00762788"/>
    <w:rsid w:val="007A52DE"/>
    <w:rsid w:val="007B620A"/>
    <w:rsid w:val="0080229A"/>
    <w:rsid w:val="00831E5A"/>
    <w:rsid w:val="008A3019"/>
    <w:rsid w:val="008B0C88"/>
    <w:rsid w:val="008C651F"/>
    <w:rsid w:val="008D0DF1"/>
    <w:rsid w:val="008E4BDE"/>
    <w:rsid w:val="00940222"/>
    <w:rsid w:val="009C27F7"/>
    <w:rsid w:val="00A30322"/>
    <w:rsid w:val="00AC1F5B"/>
    <w:rsid w:val="00AD24F3"/>
    <w:rsid w:val="00B1237A"/>
    <w:rsid w:val="00B502A9"/>
    <w:rsid w:val="00B71758"/>
    <w:rsid w:val="00B769A9"/>
    <w:rsid w:val="00B775DE"/>
    <w:rsid w:val="00B9436B"/>
    <w:rsid w:val="00BE0398"/>
    <w:rsid w:val="00C11CCE"/>
    <w:rsid w:val="00C56BC3"/>
    <w:rsid w:val="00C67A52"/>
    <w:rsid w:val="00CC136E"/>
    <w:rsid w:val="00CC6A82"/>
    <w:rsid w:val="00CD654A"/>
    <w:rsid w:val="00D61EB6"/>
    <w:rsid w:val="00D632AD"/>
    <w:rsid w:val="00D73C2C"/>
    <w:rsid w:val="00D81E32"/>
    <w:rsid w:val="00D904D2"/>
    <w:rsid w:val="00DB2CB9"/>
    <w:rsid w:val="00DE686E"/>
    <w:rsid w:val="00E076F2"/>
    <w:rsid w:val="00E56560"/>
    <w:rsid w:val="00E60DB6"/>
    <w:rsid w:val="00E64C2C"/>
    <w:rsid w:val="00E67EB2"/>
    <w:rsid w:val="00E952B6"/>
    <w:rsid w:val="00ED51FE"/>
    <w:rsid w:val="00EE5F56"/>
    <w:rsid w:val="00F03C52"/>
    <w:rsid w:val="00F80122"/>
    <w:rsid w:val="00F81C1A"/>
    <w:rsid w:val="00F84916"/>
    <w:rsid w:val="00F87AE1"/>
    <w:rsid w:val="00F97A6F"/>
    <w:rsid w:val="00FA0F91"/>
    <w:rsid w:val="00FA7D20"/>
    <w:rsid w:val="00FD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9282F"/>
  <w15:chartTrackingRefBased/>
  <w15:docId w15:val="{8513DBAB-CE76-644D-899F-B9F3A621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7A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A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A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A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A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A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A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A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A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A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A3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7A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A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A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A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A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7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A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7A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A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7A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A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7A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7A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7A3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E5F5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EE5F56"/>
    <w:pPr>
      <w:widowControl w:val="0"/>
      <w:jc w:val="both"/>
    </w:pPr>
    <w:rPr>
      <w14:ligatures w14:val="none"/>
    </w:rPr>
  </w:style>
  <w:style w:type="character" w:styleId="af0">
    <w:name w:val="Strong"/>
    <w:basedOn w:val="a0"/>
    <w:uiPriority w:val="22"/>
    <w:qFormat/>
    <w:rsid w:val="00EE5F56"/>
    <w:rPr>
      <w:b/>
      <w:bCs/>
    </w:rPr>
  </w:style>
  <w:style w:type="character" w:customStyle="1" w:styleId="term">
    <w:name w:val="term"/>
    <w:basedOn w:val="a0"/>
    <w:rsid w:val="00F80122"/>
  </w:style>
  <w:style w:type="character" w:customStyle="1" w:styleId="apple-converted-space">
    <w:name w:val="apple-converted-space"/>
    <w:basedOn w:val="a0"/>
    <w:rsid w:val="00F8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wang</dc:creator>
  <cp:keywords/>
  <dc:description/>
  <cp:lastModifiedBy>jingxuan wang</cp:lastModifiedBy>
  <cp:revision>6</cp:revision>
  <dcterms:created xsi:type="dcterms:W3CDTF">2024-11-21T08:04:00Z</dcterms:created>
  <dcterms:modified xsi:type="dcterms:W3CDTF">2024-11-21T08:16:00Z</dcterms:modified>
</cp:coreProperties>
</file>